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53C4" w:rsidRDefault="00EE53C4" w:rsidP="00EE53C4">
      <w:pPr>
        <w:spacing w:before="240"/>
        <w:jc w:val="both"/>
      </w:pPr>
      <w:r>
        <w:rPr>
          <w:b/>
          <w:bCs/>
        </w:rPr>
        <w:t>S</w:t>
      </w:r>
      <w:r w:rsidRPr="00210546">
        <w:rPr>
          <w:b/>
          <w:bCs/>
        </w:rPr>
        <w:t xml:space="preserve">upplementary </w:t>
      </w:r>
      <w:r>
        <w:rPr>
          <w:b/>
          <w:bCs/>
        </w:rPr>
        <w:t xml:space="preserve">File </w:t>
      </w:r>
      <w:r>
        <w:rPr>
          <w:b/>
          <w:bCs/>
        </w:rPr>
        <w:t>2</w:t>
      </w:r>
      <w:r w:rsidRPr="00210546">
        <w:rPr>
          <w:b/>
          <w:bCs/>
        </w:rPr>
        <w:t>:</w:t>
      </w:r>
    </w:p>
    <w:tbl>
      <w:tblPr>
        <w:tblW w:w="11365" w:type="dxa"/>
        <w:tblInd w:w="-996" w:type="dxa"/>
        <w:tblLook w:val="04A0" w:firstRow="1" w:lastRow="0" w:firstColumn="1" w:lastColumn="0" w:noHBand="0" w:noVBand="1"/>
      </w:tblPr>
      <w:tblGrid>
        <w:gridCol w:w="741"/>
        <w:gridCol w:w="266"/>
        <w:gridCol w:w="625"/>
        <w:gridCol w:w="625"/>
        <w:gridCol w:w="900"/>
        <w:gridCol w:w="266"/>
        <w:gridCol w:w="1026"/>
        <w:gridCol w:w="658"/>
        <w:gridCol w:w="266"/>
        <w:gridCol w:w="613"/>
        <w:gridCol w:w="624"/>
        <w:gridCol w:w="803"/>
        <w:gridCol w:w="266"/>
        <w:gridCol w:w="1086"/>
        <w:gridCol w:w="734"/>
        <w:gridCol w:w="266"/>
        <w:gridCol w:w="583"/>
        <w:gridCol w:w="1017"/>
      </w:tblGrid>
      <w:tr w:rsidR="00EE53C4" w:rsidRPr="00CC6CA9" w:rsidTr="00C814D4">
        <w:trPr>
          <w:trHeight w:val="315"/>
        </w:trPr>
        <w:tc>
          <w:tcPr>
            <w:tcW w:w="74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  <w:t>Anima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215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  <w:t>Asymptotes (</w:t>
            </w:r>
            <w:r w:rsidRPr="00CC6CA9"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  <w:t>°</w:t>
            </w:r>
            <w:r w:rsidRPr="00CC6CA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  <w:t>C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6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  <w:t>Time Constants (h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  <w:t>Prior Wake-prevalenc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  <w:t>Circadia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  <w:t> </w:t>
            </w:r>
          </w:p>
        </w:tc>
        <w:tc>
          <w:tcPr>
            <w:tcW w:w="583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  <w:t>RMS Error</w:t>
            </w:r>
            <w:r w:rsidRPr="00CC6CA9"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  <w:t xml:space="preserve"> (°C)</w:t>
            </w:r>
          </w:p>
        </w:tc>
        <w:tc>
          <w:tcPr>
            <w:tcW w:w="1017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  <w:t>Correlation</w:t>
            </w:r>
          </w:p>
        </w:tc>
      </w:tr>
      <w:tr w:rsidR="00EE53C4" w:rsidRPr="00CC6CA9" w:rsidTr="00C814D4">
        <w:trPr>
          <w:trHeight w:val="315"/>
        </w:trPr>
        <w:tc>
          <w:tcPr>
            <w:tcW w:w="7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  <w:t>Lower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  <w:t>Upp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  <w:t>Differenc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  <w:t>Wake/REM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  <w:t>NREM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  <w:t>Size (h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  <w:t>Shift (h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  <w:t>Scale (°C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  <w:t>Amplitude (°C)</w:t>
            </w:r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  <w:t>Phase (h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CC6CA9">
              <w:rPr>
                <w:rFonts w:ascii="Calibri" w:eastAsia="Times New Roman" w:hAnsi="Calibri" w:cs="Times New Roman"/>
                <w:color w:val="000000"/>
                <w:lang w:bidi="he-IL"/>
              </w:rPr>
              <w:t> </w:t>
            </w:r>
          </w:p>
        </w:tc>
        <w:tc>
          <w:tcPr>
            <w:tcW w:w="58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</w:pPr>
          </w:p>
        </w:tc>
      </w:tr>
      <w:tr w:rsidR="00EE53C4" w:rsidRPr="00CC6CA9" w:rsidTr="00C814D4">
        <w:trPr>
          <w:trHeight w:val="330"/>
        </w:trPr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2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22</w:t>
            </w:r>
          </w:p>
        </w:tc>
        <w:tc>
          <w:tcPr>
            <w:tcW w:w="6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.75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2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00</w:t>
            </w: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2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EE53C4" w:rsidRPr="00CC6CA9" w:rsidTr="00C814D4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5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4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EE53C4" w:rsidRPr="00CC6CA9" w:rsidTr="00C814D4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0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5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</w:tr>
      <w:tr w:rsidR="00EE53C4" w:rsidRPr="00CC6CA9" w:rsidTr="00C814D4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7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4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</w:tr>
      <w:tr w:rsidR="00EE53C4" w:rsidRPr="00CC6CA9" w:rsidTr="00C814D4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4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EE53C4" w:rsidRPr="00CC6CA9" w:rsidTr="00C814D4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0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</w:tr>
      <w:tr w:rsidR="00EE53C4" w:rsidRPr="00CC6CA9" w:rsidTr="00C814D4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6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9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9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EE53C4" w:rsidRPr="00CC6CA9" w:rsidTr="00C814D4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7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3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  <w:bookmarkStart w:id="0" w:name="_GoBack"/>
            <w:bookmarkEnd w:id="0"/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</w:tr>
      <w:tr w:rsidR="00EE53C4" w:rsidRPr="00CC6CA9" w:rsidTr="00C814D4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9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4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2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7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EE53C4" w:rsidRPr="00CC6CA9" w:rsidTr="00C814D4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0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8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4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EE53C4" w:rsidRPr="00CC6CA9" w:rsidTr="00C814D4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0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0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</w:tr>
      <w:tr w:rsidR="00EE53C4" w:rsidRPr="00CC6CA9" w:rsidTr="00C814D4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2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3C4" w:rsidRPr="00CC6CA9" w:rsidRDefault="00EE53C4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</w:tr>
    </w:tbl>
    <w:p w:rsidR="001D6E65" w:rsidRDefault="001D6E65" w:rsidP="00EE53C4"/>
    <w:sectPr w:rsidR="001D6E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1NzM2tjAyNDC2NLZU0lEKTi0uzszPAykwrAUALnST7iwAAAA="/>
  </w:docVars>
  <w:rsids>
    <w:rsidRoot w:val="00EE53C4"/>
    <w:rsid w:val="001D6E65"/>
    <w:rsid w:val="00EE5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CFA1B"/>
  <w15:chartTrackingRefBased/>
  <w15:docId w15:val="{802FF700-0FCF-4806-BC10-153358782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53C4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iv</dc:creator>
  <cp:keywords/>
  <dc:description/>
  <cp:lastModifiedBy>Yaniv</cp:lastModifiedBy>
  <cp:revision>1</cp:revision>
  <dcterms:created xsi:type="dcterms:W3CDTF">2021-01-31T14:18:00Z</dcterms:created>
  <dcterms:modified xsi:type="dcterms:W3CDTF">2021-01-31T14:19:00Z</dcterms:modified>
</cp:coreProperties>
</file>